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0527BE" w14:textId="77777777" w:rsidR="00C77B63" w:rsidRPr="002049D7" w:rsidRDefault="009F5DE2" w:rsidP="009E4064">
      <w:pPr>
        <w:ind w:left="-567" w:right="-59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049D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</w:t>
      </w:r>
      <w:r w:rsidR="00EA4373" w:rsidRPr="002049D7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2049D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861E7F" w:rsidRPr="002049D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61E7F" w:rsidRPr="002049D7">
        <w:rPr>
          <w:rFonts w:ascii="Times New Roman" w:hAnsi="Times New Roman" w:cs="Times New Roman"/>
          <w:sz w:val="24"/>
          <w:szCs w:val="24"/>
          <w:lang w:val="en-US"/>
        </w:rPr>
        <w:t>Clinical characteristics of non-hospitalized patients with COVID-19 who were recruited for this study at the Primary Healthcare Center</w:t>
      </w:r>
      <w:r w:rsidR="00DB7886" w:rsidRPr="002049D7">
        <w:rPr>
          <w:rFonts w:ascii="Times New Roman" w:hAnsi="Times New Roman" w:cs="Times New Roman"/>
          <w:sz w:val="24"/>
          <w:szCs w:val="24"/>
          <w:lang w:val="en-US"/>
        </w:rPr>
        <w:t xml:space="preserve"> Doctor Pedro</w:t>
      </w:r>
      <w:r w:rsidR="00861E7F" w:rsidRPr="002049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61E7F" w:rsidRPr="002049D7">
        <w:rPr>
          <w:rFonts w:ascii="Times New Roman" w:hAnsi="Times New Roman" w:cs="Times New Roman"/>
          <w:sz w:val="24"/>
          <w:szCs w:val="24"/>
          <w:lang w:val="en-US"/>
        </w:rPr>
        <w:t>Laín</w:t>
      </w:r>
      <w:proofErr w:type="spellEnd"/>
      <w:r w:rsidR="00861E7F" w:rsidRPr="002049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61E7F" w:rsidRPr="002049D7">
        <w:rPr>
          <w:rFonts w:ascii="Times New Roman" w:hAnsi="Times New Roman" w:cs="Times New Roman"/>
          <w:sz w:val="24"/>
          <w:szCs w:val="24"/>
          <w:lang w:val="en-US"/>
        </w:rPr>
        <w:t>Entralgo</w:t>
      </w:r>
      <w:proofErr w:type="spellEnd"/>
      <w:r w:rsidR="00861E7F" w:rsidRPr="002049D7">
        <w:rPr>
          <w:rFonts w:ascii="Times New Roman" w:hAnsi="Times New Roman" w:cs="Times New Roman"/>
          <w:sz w:val="24"/>
          <w:szCs w:val="24"/>
          <w:lang w:val="en-US"/>
        </w:rPr>
        <w:t xml:space="preserve"> (Madrid, Spain).</w:t>
      </w:r>
    </w:p>
    <w:p w14:paraId="37D28DE6" w14:textId="77777777" w:rsidR="00C24E6B" w:rsidRPr="002049D7" w:rsidRDefault="00C24E6B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5163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2"/>
        <w:gridCol w:w="756"/>
        <w:gridCol w:w="709"/>
        <w:gridCol w:w="992"/>
        <w:gridCol w:w="714"/>
        <w:gridCol w:w="1276"/>
        <w:gridCol w:w="851"/>
        <w:gridCol w:w="567"/>
        <w:gridCol w:w="1065"/>
        <w:gridCol w:w="1134"/>
        <w:gridCol w:w="992"/>
        <w:gridCol w:w="850"/>
        <w:gridCol w:w="851"/>
        <w:gridCol w:w="850"/>
        <w:gridCol w:w="993"/>
        <w:gridCol w:w="567"/>
        <w:gridCol w:w="567"/>
        <w:gridCol w:w="567"/>
      </w:tblGrid>
      <w:tr w:rsidR="002049D7" w:rsidRPr="002049D7" w14:paraId="2EE63A49" w14:textId="77777777" w:rsidTr="004E6E66">
        <w:trPr>
          <w:trHeight w:val="828"/>
          <w:jc w:val="center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A7D49" w14:textId="77777777" w:rsidR="005012A9" w:rsidRPr="002049D7" w:rsidRDefault="005012A9" w:rsidP="009F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2049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Patient's</w:t>
            </w:r>
            <w:proofErr w:type="spellEnd"/>
            <w:r w:rsidRPr="002049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 xml:space="preserve"> ID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50CFE" w14:textId="77777777" w:rsidR="005012A9" w:rsidRPr="002049D7" w:rsidRDefault="005012A9" w:rsidP="009F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2049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Age</w:t>
            </w:r>
            <w:proofErr w:type="spellEnd"/>
            <w:r w:rsidRPr="002049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2049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years</w:t>
            </w:r>
            <w:proofErr w:type="spellEnd"/>
            <w:r w:rsidRPr="002049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0644F" w14:textId="77777777" w:rsidR="005012A9" w:rsidRPr="002049D7" w:rsidRDefault="005012A9" w:rsidP="009F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2049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Gende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5043D" w14:textId="77777777" w:rsidR="005012A9" w:rsidRPr="002049D7" w:rsidRDefault="005012A9" w:rsidP="009F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</w:pPr>
            <w:r w:rsidRPr="002049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"/>
              </w:rPr>
              <w:t>Days from clinical onset to sample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07452" w14:textId="77777777" w:rsidR="005012A9" w:rsidRPr="002049D7" w:rsidRDefault="005012A9" w:rsidP="009F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Exitu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B57A9" w14:textId="77777777" w:rsidR="005012A9" w:rsidRPr="002049D7" w:rsidRDefault="005012A9" w:rsidP="009F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2049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Cough</w:t>
            </w:r>
            <w:proofErr w:type="spellEnd"/>
            <w:r w:rsidRPr="002049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 xml:space="preserve"> and </w:t>
            </w:r>
            <w:proofErr w:type="spellStart"/>
            <w:r w:rsidRPr="002049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expectoratio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EE17B" w14:textId="77777777" w:rsidR="005012A9" w:rsidRPr="002049D7" w:rsidRDefault="005012A9" w:rsidP="009F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2049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Dyspne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D2BE4" w14:textId="77777777" w:rsidR="005012A9" w:rsidRPr="002049D7" w:rsidRDefault="005012A9" w:rsidP="009F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2049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Fever</w:t>
            </w:r>
            <w:proofErr w:type="spellEnd"/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97535" w14:textId="77777777" w:rsidR="005012A9" w:rsidRPr="002049D7" w:rsidRDefault="005012A9" w:rsidP="009F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2049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Pneumoni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278FB" w14:textId="77777777" w:rsidR="005012A9" w:rsidRPr="002049D7" w:rsidRDefault="005012A9" w:rsidP="009F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 xml:space="preserve">Bilateral </w:t>
            </w:r>
            <w:proofErr w:type="spellStart"/>
            <w:r w:rsidRPr="002049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pneumoni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7D913" w14:textId="77777777" w:rsidR="005012A9" w:rsidRPr="002049D7" w:rsidRDefault="005012A9" w:rsidP="009F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2049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Diarrhea</w:t>
            </w:r>
            <w:proofErr w:type="spellEnd"/>
            <w:r w:rsidRPr="002049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 xml:space="preserve"> and </w:t>
            </w:r>
            <w:proofErr w:type="spellStart"/>
            <w:r w:rsidRPr="002049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vomiting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F87F8" w14:textId="77777777" w:rsidR="005012A9" w:rsidRPr="002049D7" w:rsidRDefault="005012A9" w:rsidP="009F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2049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Lethargy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000C6" w14:textId="77777777" w:rsidR="005012A9" w:rsidRPr="002049D7" w:rsidRDefault="005012A9" w:rsidP="009F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2049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Migrain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A70F0" w14:textId="77777777" w:rsidR="005012A9" w:rsidRPr="002049D7" w:rsidRDefault="005012A9" w:rsidP="009F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2049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Asthenia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B8C30" w14:textId="77777777" w:rsidR="005012A9" w:rsidRPr="002049D7" w:rsidRDefault="005012A9" w:rsidP="009F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2049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Treatment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E07F2" w14:textId="77777777" w:rsidR="005012A9" w:rsidRPr="002049D7" w:rsidRDefault="005012A9" w:rsidP="009F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D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3A827" w14:textId="77777777" w:rsidR="005012A9" w:rsidRPr="002049D7" w:rsidRDefault="005012A9" w:rsidP="009F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D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6C6D3" w14:textId="77777777" w:rsidR="005012A9" w:rsidRPr="002049D7" w:rsidRDefault="005012A9" w:rsidP="009F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HT</w:t>
            </w:r>
          </w:p>
        </w:tc>
      </w:tr>
      <w:tr w:rsidR="002049D7" w:rsidRPr="002049D7" w14:paraId="10FAD27F" w14:textId="77777777" w:rsidTr="004E6E66">
        <w:trPr>
          <w:trHeight w:val="252"/>
          <w:jc w:val="center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6CDBF" w14:textId="77777777" w:rsidR="005012A9" w:rsidRPr="002049D7" w:rsidRDefault="005012A9" w:rsidP="00590E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49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00051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8D46F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A51DC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32CDA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C8F6B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6EF1D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FED1A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Und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7AF74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2A0AD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AD4C7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Un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1BE84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6C145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13C85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BACF5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HCQ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70965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05217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A137F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2049D7" w:rsidRPr="002049D7" w14:paraId="7C68C708" w14:textId="77777777" w:rsidTr="004E6E66">
        <w:trPr>
          <w:trHeight w:val="252"/>
          <w:jc w:val="center"/>
        </w:trPr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A0012" w14:textId="77777777" w:rsidR="005012A9" w:rsidRPr="002049D7" w:rsidRDefault="005012A9" w:rsidP="00590E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49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17347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0423D" w14:textId="77777777" w:rsidR="005012A9" w:rsidRPr="002049D7" w:rsidRDefault="004F0C3D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9DC20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E99C8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E658C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A882B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6D16E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D53CE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506C9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U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23E16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4AF94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09595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766A6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9A8E6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HCQ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15B0C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E8685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B67C4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2049D7" w:rsidRPr="002049D7" w14:paraId="27C9F238" w14:textId="77777777" w:rsidTr="004E6E66">
        <w:trPr>
          <w:trHeight w:val="252"/>
          <w:jc w:val="center"/>
        </w:trPr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86F6C" w14:textId="77777777" w:rsidR="005012A9" w:rsidRPr="002049D7" w:rsidRDefault="005012A9" w:rsidP="00590E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49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76345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80A29" w14:textId="77777777" w:rsidR="005012A9" w:rsidRPr="002049D7" w:rsidRDefault="004F0C3D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A944B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7F370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2E2A1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D3D9D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18514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B3052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9B4BF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7E014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C06D5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EC942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BC571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23913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44A24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D48C8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DE43E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2049D7" w:rsidRPr="002049D7" w14:paraId="234B6953" w14:textId="77777777" w:rsidTr="004E6E66">
        <w:trPr>
          <w:trHeight w:val="252"/>
          <w:jc w:val="center"/>
        </w:trPr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E2411" w14:textId="77777777" w:rsidR="005012A9" w:rsidRPr="002049D7" w:rsidRDefault="005012A9" w:rsidP="00590E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49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A4BDB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D0CCA" w14:textId="77777777" w:rsidR="005012A9" w:rsidRPr="002049D7" w:rsidRDefault="004F0C3D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08184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8084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02072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97CC0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3823B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7D8EB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97C2C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D84CB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C2D4D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2965F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FAB94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62A47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0B3A5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89038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16E90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2049D7" w:rsidRPr="002049D7" w14:paraId="5ECEAF10" w14:textId="77777777" w:rsidTr="004E6E66">
        <w:trPr>
          <w:trHeight w:val="252"/>
          <w:jc w:val="center"/>
        </w:trPr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454EB" w14:textId="77777777" w:rsidR="005012A9" w:rsidRPr="002049D7" w:rsidRDefault="005012A9" w:rsidP="00590E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49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="006E36BF" w:rsidRPr="002049D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A84F3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B465B" w14:textId="77777777" w:rsidR="005012A9" w:rsidRPr="002049D7" w:rsidRDefault="004F0C3D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6CFFF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659A7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A4AB7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1094D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E9900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Und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08085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F6141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2ED08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C0D64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AAC17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8C460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25E6F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D8DB5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23A3D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0F5B3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2049D7" w:rsidRPr="002049D7" w14:paraId="05D4FB7B" w14:textId="77777777" w:rsidTr="004E6E66">
        <w:trPr>
          <w:trHeight w:val="252"/>
          <w:jc w:val="center"/>
        </w:trPr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EED40" w14:textId="77777777" w:rsidR="005012A9" w:rsidRPr="002049D7" w:rsidRDefault="005012A9" w:rsidP="00590E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49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 w:rsidR="006E36BF" w:rsidRPr="002049D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0946E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B142F" w14:textId="77777777" w:rsidR="005012A9" w:rsidRPr="002049D7" w:rsidRDefault="004F0C3D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208D9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A2207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86565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6C177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8A9AD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23B93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43531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97AE2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C0106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239D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30F1B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76D2D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4468A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30B40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37E67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2049D7" w:rsidRPr="002049D7" w14:paraId="0C1BB469" w14:textId="77777777" w:rsidTr="004E6E66">
        <w:trPr>
          <w:trHeight w:val="252"/>
          <w:jc w:val="center"/>
        </w:trPr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04ACA" w14:textId="77777777" w:rsidR="005012A9" w:rsidRPr="002049D7" w:rsidRDefault="005012A9" w:rsidP="00590E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49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20E90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5625C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B382A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68DCF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AFD10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B37DC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AE63C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F7A8A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CEBCE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F185A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5F85B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595B8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DABCE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4D042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64653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4A988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895E7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2049D7" w:rsidRPr="002049D7" w14:paraId="0103A453" w14:textId="77777777" w:rsidTr="004E6E66">
        <w:trPr>
          <w:trHeight w:val="252"/>
          <w:jc w:val="center"/>
        </w:trPr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4CC6E" w14:textId="77777777" w:rsidR="005012A9" w:rsidRPr="002049D7" w:rsidRDefault="005012A9" w:rsidP="00590E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49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  <w:r w:rsidR="006E36BF" w:rsidRPr="002049D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358D9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Un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46235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88250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Und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C28F4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BF614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C2427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39934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Und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919BC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D23D3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45063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CADAC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F72CF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42213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C198E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D30BB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34F1A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E51C3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2049D7" w:rsidRPr="002049D7" w14:paraId="6DFFB756" w14:textId="77777777" w:rsidTr="004E6E66">
        <w:trPr>
          <w:trHeight w:val="252"/>
          <w:jc w:val="center"/>
        </w:trPr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3A8A5" w14:textId="77777777" w:rsidR="005012A9" w:rsidRPr="002049D7" w:rsidRDefault="005012A9" w:rsidP="00590E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49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  <w:r w:rsidR="006E36BF" w:rsidRPr="002049D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98708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DE8A6" w14:textId="77777777" w:rsidR="005012A9" w:rsidRPr="002049D7" w:rsidRDefault="004F0C3D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2FF5A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AD5F2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E6BE0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D245F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952F7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08A47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57048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138C3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B4E52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867D4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435E0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3AC5D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MW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84B64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132D8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83115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2049D7" w:rsidRPr="002049D7" w14:paraId="2CF4CCFB" w14:textId="77777777" w:rsidTr="004E6E66">
        <w:trPr>
          <w:trHeight w:val="252"/>
          <w:jc w:val="center"/>
        </w:trPr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94DBD" w14:textId="77777777" w:rsidR="005012A9" w:rsidRPr="002049D7" w:rsidRDefault="005012A9" w:rsidP="00590E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49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809EC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1A0C3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146C3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46C39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8A830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91F58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427A5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1B305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D84A2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60F13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D05AC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F730C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D6BD9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F5186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77EE3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B91F1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AD5B2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2049D7" w:rsidRPr="002049D7" w14:paraId="75FEFE3F" w14:textId="77777777" w:rsidTr="004E6E66">
        <w:trPr>
          <w:trHeight w:val="252"/>
          <w:jc w:val="center"/>
        </w:trPr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87F51" w14:textId="77777777" w:rsidR="005012A9" w:rsidRPr="002049D7" w:rsidRDefault="005012A9" w:rsidP="00590E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49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920DE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EA157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06563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E7E8D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9BD2A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ADB36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87046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7F61C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9715B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E7A16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E8984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E5987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D8250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CEAB0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4418C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36901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040B5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2049D7" w:rsidRPr="002049D7" w14:paraId="1435F7B5" w14:textId="77777777" w:rsidTr="004E6E66">
        <w:trPr>
          <w:trHeight w:val="252"/>
          <w:jc w:val="center"/>
        </w:trPr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CB451" w14:textId="77777777" w:rsidR="005012A9" w:rsidRPr="002049D7" w:rsidRDefault="005012A9" w:rsidP="00590E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49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E7AE4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D5325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B95E0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16759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6AB48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5BCDA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ACCEA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Und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3FF0E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C91F4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81D9F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550C1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7B67C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079A1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6F360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37435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DCFED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E7330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2049D7" w:rsidRPr="002049D7" w14:paraId="1505E49C" w14:textId="77777777" w:rsidTr="004E6E66">
        <w:trPr>
          <w:trHeight w:val="252"/>
          <w:jc w:val="center"/>
        </w:trPr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C8EFA" w14:textId="77777777" w:rsidR="005012A9" w:rsidRPr="002049D7" w:rsidRDefault="005012A9" w:rsidP="00590E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49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5FDCF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6EB1B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63CC9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6938E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792B1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35D8E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8CE79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5F981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1CC50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7FBF8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A29F1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7DC03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05AA6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25A02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HCQ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3F868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DAD63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16F41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2049D7" w:rsidRPr="002049D7" w14:paraId="44D5F443" w14:textId="77777777" w:rsidTr="004E6E66">
        <w:trPr>
          <w:trHeight w:val="252"/>
          <w:jc w:val="center"/>
        </w:trPr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FFFE7" w14:textId="77777777" w:rsidR="005012A9" w:rsidRPr="002049D7" w:rsidRDefault="005012A9" w:rsidP="00590E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49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9027B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1000E" w14:textId="77777777" w:rsidR="005012A9" w:rsidRPr="002049D7" w:rsidRDefault="004F0C3D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BC49F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2CFB1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6A187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F84FE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F304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0CC20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Un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3C223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U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BA2BE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0754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Un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8CCBF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3B42B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3CE54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F5E55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2B959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D5655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2049D7" w:rsidRPr="002049D7" w14:paraId="0CDA8F71" w14:textId="77777777" w:rsidTr="004E6E66">
        <w:trPr>
          <w:trHeight w:val="252"/>
          <w:jc w:val="center"/>
        </w:trPr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89211" w14:textId="77777777" w:rsidR="005012A9" w:rsidRPr="002049D7" w:rsidRDefault="005012A9" w:rsidP="00590E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49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88D4F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20890" w14:textId="77777777" w:rsidR="005012A9" w:rsidRPr="002049D7" w:rsidRDefault="004F0C3D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F2F43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50AF5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24F51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9A912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7FECA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670C3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0B976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U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7CECA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4FCF0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Un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8700E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FC671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CB28B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A6201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E7C3B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0C24A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2049D7" w:rsidRPr="002049D7" w14:paraId="523EE7F0" w14:textId="77777777" w:rsidTr="004E6E66">
        <w:trPr>
          <w:trHeight w:val="252"/>
          <w:jc w:val="center"/>
        </w:trPr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D8D96" w14:textId="77777777" w:rsidR="005012A9" w:rsidRPr="002049D7" w:rsidRDefault="005012A9" w:rsidP="00590E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49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D7B6B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4C676" w14:textId="77777777" w:rsidR="005012A9" w:rsidRPr="002049D7" w:rsidRDefault="004F0C3D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E69D2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E65AB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F3CCC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C1242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55800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DD2BC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A753A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00084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0CEFA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10C95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CA012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5BAC4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ABE28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DCCE9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AF251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2049D7" w:rsidRPr="002049D7" w14:paraId="7D9B270A" w14:textId="77777777" w:rsidTr="004E6E66">
        <w:trPr>
          <w:trHeight w:val="252"/>
          <w:jc w:val="center"/>
        </w:trPr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4CC36" w14:textId="77777777" w:rsidR="005012A9" w:rsidRPr="002049D7" w:rsidRDefault="005012A9" w:rsidP="00590E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49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0E48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FB1C2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30B89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E591E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DAABD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C0282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8F3CB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D7FEB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15E05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0C534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A1835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F8B90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9D2C8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7F05D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CF1FC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C0DFE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17AA7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2049D7" w:rsidRPr="002049D7" w14:paraId="706B3F2F" w14:textId="77777777" w:rsidTr="004E6E66">
        <w:trPr>
          <w:trHeight w:val="252"/>
          <w:jc w:val="center"/>
        </w:trPr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5AAAF" w14:textId="77777777" w:rsidR="005012A9" w:rsidRPr="002049D7" w:rsidRDefault="005012A9" w:rsidP="00590E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49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1E5BF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7B8FC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08B44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B82E0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896AD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959BF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4A146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BA657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91C04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49914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13CA6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0A8D6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9EF62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1740B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A3FD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8DA28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601AD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2049D7" w:rsidRPr="002049D7" w14:paraId="798B3FAA" w14:textId="77777777" w:rsidTr="004E6E66">
        <w:trPr>
          <w:trHeight w:val="252"/>
          <w:jc w:val="center"/>
        </w:trPr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3D925" w14:textId="77777777" w:rsidR="005012A9" w:rsidRPr="002049D7" w:rsidRDefault="005012A9" w:rsidP="00590E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49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</w:t>
            </w:r>
            <w:r w:rsidR="002E5F82" w:rsidRPr="002049D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E5002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04853" w14:textId="77777777" w:rsidR="005012A9" w:rsidRPr="002049D7" w:rsidRDefault="004F0C3D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36BB3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779CF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8D47C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C9488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AE612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91103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Un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E7D13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U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12BB4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65E25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6B5C4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7F1A6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E5827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8AAC2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B9F1C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3A55A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2049D7" w:rsidRPr="002049D7" w14:paraId="784EE30A" w14:textId="77777777" w:rsidTr="004E6E66">
        <w:trPr>
          <w:trHeight w:val="252"/>
          <w:jc w:val="center"/>
        </w:trPr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65205" w14:textId="77777777" w:rsidR="005012A9" w:rsidRPr="002049D7" w:rsidRDefault="005012A9" w:rsidP="00590E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49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56DFE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9A3EF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2C890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513C1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3ABFB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7FFF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01BE0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A29BC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Un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FBE1B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U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CDD1D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B6A11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0E16C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4BE81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D45A3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551D6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14D7E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6B0F0" w14:textId="77777777" w:rsidR="005012A9" w:rsidRPr="002049D7" w:rsidRDefault="005012A9" w:rsidP="00590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2049D7" w:rsidRPr="002049D7" w14:paraId="349D5CBF" w14:textId="77777777" w:rsidTr="004E6E66">
        <w:trPr>
          <w:trHeight w:val="252"/>
          <w:jc w:val="center"/>
        </w:trPr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90081" w14:textId="77777777" w:rsidR="005012A9" w:rsidRPr="002049D7" w:rsidRDefault="005012A9" w:rsidP="005A47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49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</w:t>
            </w:r>
            <w:r w:rsidR="006E36BF" w:rsidRPr="002049D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510BC" w14:textId="77777777" w:rsidR="005012A9" w:rsidRPr="002049D7" w:rsidRDefault="005012A9" w:rsidP="005A4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FB4CA" w14:textId="77777777" w:rsidR="005012A9" w:rsidRPr="002049D7" w:rsidRDefault="004F0C3D" w:rsidP="005A4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7A7F1" w14:textId="77777777" w:rsidR="005012A9" w:rsidRPr="002049D7" w:rsidRDefault="005012A9" w:rsidP="005A4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27415" w14:textId="77777777" w:rsidR="005012A9" w:rsidRPr="002049D7" w:rsidRDefault="005012A9" w:rsidP="005A4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CC37ED" w14:textId="77777777" w:rsidR="005012A9" w:rsidRPr="002049D7" w:rsidRDefault="005012A9" w:rsidP="005A4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8A40F6" w14:textId="77777777" w:rsidR="005012A9" w:rsidRPr="002049D7" w:rsidRDefault="005012A9" w:rsidP="005A4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EAEA3F" w14:textId="77777777" w:rsidR="005012A9" w:rsidRPr="002049D7" w:rsidRDefault="005012A9" w:rsidP="005A4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29344C" w14:textId="77777777" w:rsidR="005012A9" w:rsidRPr="002049D7" w:rsidRDefault="005012A9" w:rsidP="005A4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C83767" w14:textId="77777777" w:rsidR="005012A9" w:rsidRPr="002049D7" w:rsidRDefault="005012A9" w:rsidP="005A4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02448E" w14:textId="77777777" w:rsidR="005012A9" w:rsidRPr="002049D7" w:rsidRDefault="005012A9" w:rsidP="005A4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0CE921" w14:textId="77777777" w:rsidR="005012A9" w:rsidRPr="002049D7" w:rsidRDefault="005012A9" w:rsidP="005A4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588668" w14:textId="77777777" w:rsidR="005012A9" w:rsidRPr="002049D7" w:rsidRDefault="005012A9" w:rsidP="005A4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292184" w14:textId="77777777" w:rsidR="005012A9" w:rsidRPr="002049D7" w:rsidRDefault="005012A9" w:rsidP="005A4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7A7B6" w14:textId="77777777" w:rsidR="005012A9" w:rsidRPr="002049D7" w:rsidRDefault="005012A9" w:rsidP="005A4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HCQ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E9B42E" w14:textId="77777777" w:rsidR="005012A9" w:rsidRPr="002049D7" w:rsidRDefault="005012A9" w:rsidP="005A4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B211FE" w14:textId="77777777" w:rsidR="005012A9" w:rsidRPr="002049D7" w:rsidRDefault="005012A9" w:rsidP="005A4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69097B" w14:textId="77777777" w:rsidR="005012A9" w:rsidRPr="002049D7" w:rsidRDefault="005012A9" w:rsidP="005A4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049D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Yes</w:t>
            </w:r>
          </w:p>
        </w:tc>
      </w:tr>
    </w:tbl>
    <w:p w14:paraId="13FBD38C" w14:textId="77777777" w:rsidR="006E36BF" w:rsidRPr="002049D7" w:rsidRDefault="00F24F3C" w:rsidP="009E4064">
      <w:pPr>
        <w:spacing w:before="240"/>
        <w:ind w:left="-567" w:right="-597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2049D7">
        <w:rPr>
          <w:rFonts w:ascii="Times New Roman" w:hAnsi="Times New Roman" w:cs="Times New Roman"/>
          <w:sz w:val="20"/>
          <w:szCs w:val="20"/>
          <w:lang w:val="en-US"/>
        </w:rPr>
        <w:t xml:space="preserve">M: </w:t>
      </w:r>
      <w:r w:rsidR="004F0C3D" w:rsidRPr="002049D7">
        <w:rPr>
          <w:rFonts w:ascii="Times New Roman" w:hAnsi="Times New Roman" w:cs="Times New Roman"/>
          <w:sz w:val="20"/>
          <w:szCs w:val="20"/>
          <w:lang w:val="en-US"/>
        </w:rPr>
        <w:t>male</w:t>
      </w:r>
      <w:r w:rsidRPr="002049D7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4F0C3D" w:rsidRPr="002049D7">
        <w:rPr>
          <w:rFonts w:ascii="Times New Roman" w:hAnsi="Times New Roman" w:cs="Times New Roman"/>
          <w:sz w:val="20"/>
          <w:szCs w:val="20"/>
          <w:lang w:val="en-US"/>
        </w:rPr>
        <w:t>F</w:t>
      </w:r>
      <w:r w:rsidRPr="002049D7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4F0C3D" w:rsidRPr="002049D7">
        <w:rPr>
          <w:rFonts w:ascii="Times New Roman" w:hAnsi="Times New Roman" w:cs="Times New Roman"/>
          <w:sz w:val="20"/>
          <w:szCs w:val="20"/>
          <w:lang w:val="en-US"/>
        </w:rPr>
        <w:t>female</w:t>
      </w:r>
      <w:r w:rsidRPr="002049D7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2A7E75" w:rsidRPr="002049D7">
        <w:rPr>
          <w:rFonts w:ascii="Times New Roman" w:hAnsi="Times New Roman" w:cs="Times New Roman"/>
          <w:sz w:val="20"/>
          <w:szCs w:val="20"/>
          <w:lang w:val="en-US"/>
        </w:rPr>
        <w:t>Und</w:t>
      </w:r>
      <w:r w:rsidRPr="002049D7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2A7E75" w:rsidRPr="002049D7">
        <w:rPr>
          <w:rFonts w:ascii="Times New Roman" w:hAnsi="Times New Roman" w:cs="Times New Roman"/>
          <w:sz w:val="20"/>
          <w:szCs w:val="20"/>
          <w:lang w:val="en-US"/>
        </w:rPr>
        <w:t>undetermined</w:t>
      </w:r>
      <w:r w:rsidRPr="002049D7">
        <w:rPr>
          <w:rFonts w:ascii="Times New Roman" w:hAnsi="Times New Roman" w:cs="Times New Roman"/>
          <w:sz w:val="20"/>
          <w:szCs w:val="20"/>
          <w:lang w:val="en-US"/>
        </w:rPr>
        <w:t xml:space="preserve">; NA: not applicable; </w:t>
      </w:r>
      <w:r w:rsidR="00342B10" w:rsidRPr="002049D7">
        <w:rPr>
          <w:rFonts w:ascii="Times New Roman" w:hAnsi="Times New Roman" w:cs="Times New Roman"/>
          <w:sz w:val="20"/>
          <w:szCs w:val="20"/>
          <w:lang w:val="en-US"/>
        </w:rPr>
        <w:t xml:space="preserve">HCQ: hydroxychloroquine; </w:t>
      </w:r>
      <w:r w:rsidRPr="002049D7">
        <w:rPr>
          <w:rFonts w:ascii="Times New Roman" w:hAnsi="Times New Roman" w:cs="Times New Roman"/>
          <w:sz w:val="20"/>
          <w:szCs w:val="20"/>
          <w:lang w:val="en-US"/>
        </w:rPr>
        <w:t xml:space="preserve">LMWH: Low-molecular-weight heparin; DM: Diabetes mellitus, DL: </w:t>
      </w:r>
      <w:r w:rsidR="00342B10" w:rsidRPr="002049D7">
        <w:rPr>
          <w:rFonts w:ascii="Times New Roman" w:hAnsi="Times New Roman" w:cs="Times New Roman"/>
          <w:sz w:val="20"/>
          <w:szCs w:val="20"/>
          <w:lang w:val="en-US"/>
        </w:rPr>
        <w:t>dyslipidemia</w:t>
      </w:r>
      <w:r w:rsidRPr="002049D7">
        <w:rPr>
          <w:rFonts w:ascii="Times New Roman" w:hAnsi="Times New Roman" w:cs="Times New Roman"/>
          <w:sz w:val="20"/>
          <w:szCs w:val="20"/>
          <w:lang w:val="en-US"/>
        </w:rPr>
        <w:t>; HT: hypertension</w:t>
      </w:r>
      <w:r w:rsidR="006E36BF" w:rsidRPr="002049D7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6E36BF" w:rsidRPr="002049D7">
        <w:rPr>
          <w:rFonts w:ascii="Times New Roman" w:hAnsi="Times New Roman" w:cs="Times New Roman"/>
          <w:sz w:val="20"/>
          <w:szCs w:val="20"/>
          <w:vertAlign w:val="superscript"/>
        </w:rPr>
        <w:t xml:space="preserve"># </w:t>
      </w:r>
      <w:proofErr w:type="spellStart"/>
      <w:r w:rsidR="006E36BF" w:rsidRPr="002049D7">
        <w:rPr>
          <w:rFonts w:ascii="Times New Roman" w:hAnsi="Times New Roman" w:cs="Times New Roman"/>
          <w:sz w:val="20"/>
          <w:szCs w:val="20"/>
        </w:rPr>
        <w:t>Antibody</w:t>
      </w:r>
      <w:proofErr w:type="spellEnd"/>
      <w:r w:rsidR="006E36BF" w:rsidRPr="002049D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E36BF" w:rsidRPr="002049D7">
        <w:rPr>
          <w:rFonts w:ascii="Times New Roman" w:hAnsi="Times New Roman" w:cs="Times New Roman"/>
          <w:sz w:val="20"/>
          <w:szCs w:val="20"/>
        </w:rPr>
        <w:t>dependent</w:t>
      </w:r>
      <w:proofErr w:type="spellEnd"/>
      <w:r w:rsidR="006E36BF" w:rsidRPr="002049D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E36BF" w:rsidRPr="002049D7">
        <w:rPr>
          <w:rFonts w:ascii="Times New Roman" w:hAnsi="Times New Roman" w:cs="Times New Roman"/>
          <w:sz w:val="20"/>
          <w:szCs w:val="20"/>
        </w:rPr>
        <w:t>cellular</w:t>
      </w:r>
      <w:proofErr w:type="spellEnd"/>
      <w:r w:rsidR="006E36BF" w:rsidRPr="002049D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E36BF" w:rsidRPr="002049D7">
        <w:rPr>
          <w:rFonts w:ascii="Times New Roman" w:hAnsi="Times New Roman" w:cs="Times New Roman"/>
          <w:sz w:val="20"/>
          <w:szCs w:val="20"/>
        </w:rPr>
        <w:t>cytotoxicity</w:t>
      </w:r>
      <w:proofErr w:type="spellEnd"/>
      <w:r w:rsidR="006E36BF" w:rsidRPr="002049D7">
        <w:rPr>
          <w:rFonts w:ascii="Times New Roman" w:hAnsi="Times New Roman" w:cs="Times New Roman"/>
          <w:sz w:val="20"/>
          <w:szCs w:val="20"/>
        </w:rPr>
        <w:t xml:space="preserve"> (ADCC) </w:t>
      </w:r>
      <w:proofErr w:type="spellStart"/>
      <w:r w:rsidR="006E36BF" w:rsidRPr="002049D7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="006E36BF" w:rsidRPr="002049D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E36BF" w:rsidRPr="002049D7">
        <w:rPr>
          <w:rFonts w:ascii="Times New Roman" w:hAnsi="Times New Roman" w:cs="Times New Roman"/>
          <w:sz w:val="20"/>
          <w:szCs w:val="20"/>
        </w:rPr>
        <w:t>analyzed</w:t>
      </w:r>
      <w:proofErr w:type="spellEnd"/>
      <w:r w:rsidR="006E36BF" w:rsidRPr="002049D7">
        <w:rPr>
          <w:rFonts w:ascii="Times New Roman" w:hAnsi="Times New Roman" w:cs="Times New Roman"/>
          <w:sz w:val="20"/>
          <w:szCs w:val="20"/>
        </w:rPr>
        <w:t>.</w:t>
      </w:r>
      <w:bookmarkStart w:id="0" w:name="_GoBack"/>
      <w:bookmarkEnd w:id="0"/>
    </w:p>
    <w:sectPr w:rsidR="006E36BF" w:rsidRPr="002049D7" w:rsidSect="009F5DE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DE2"/>
    <w:rsid w:val="000141F6"/>
    <w:rsid w:val="00170104"/>
    <w:rsid w:val="002049D7"/>
    <w:rsid w:val="002146AE"/>
    <w:rsid w:val="002A7E75"/>
    <w:rsid w:val="002E5F82"/>
    <w:rsid w:val="00342B10"/>
    <w:rsid w:val="003D5AB7"/>
    <w:rsid w:val="004E6E66"/>
    <w:rsid w:val="004F0C3D"/>
    <w:rsid w:val="005012A9"/>
    <w:rsid w:val="00590E74"/>
    <w:rsid w:val="005A476D"/>
    <w:rsid w:val="006E36BF"/>
    <w:rsid w:val="007935AE"/>
    <w:rsid w:val="007A3D0A"/>
    <w:rsid w:val="0083063D"/>
    <w:rsid w:val="00861E7F"/>
    <w:rsid w:val="009E4064"/>
    <w:rsid w:val="009F5DE2"/>
    <w:rsid w:val="00A22DB3"/>
    <w:rsid w:val="00A70AC9"/>
    <w:rsid w:val="00AA4843"/>
    <w:rsid w:val="00AC1068"/>
    <w:rsid w:val="00AD77B9"/>
    <w:rsid w:val="00C24E6B"/>
    <w:rsid w:val="00C77B63"/>
    <w:rsid w:val="00C94D13"/>
    <w:rsid w:val="00DA2F48"/>
    <w:rsid w:val="00DB7886"/>
    <w:rsid w:val="00EA4373"/>
    <w:rsid w:val="00F24F3C"/>
    <w:rsid w:val="00F73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33BB37"/>
  <w15:chartTrackingRefBased/>
  <w15:docId w15:val="{2D5EDA47-0BCD-4599-B516-678ED564E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9F5DE2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9F5DE2"/>
    <w:rPr>
      <w:color w:val="800080"/>
      <w:u w:val="single"/>
    </w:rPr>
  </w:style>
  <w:style w:type="paragraph" w:customStyle="1" w:styleId="msonormal0">
    <w:name w:val="msonormal"/>
    <w:basedOn w:val="Normal"/>
    <w:rsid w:val="009F5D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3">
    <w:name w:val="xl63"/>
    <w:basedOn w:val="Normal"/>
    <w:rsid w:val="009F5DE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64">
    <w:name w:val="xl64"/>
    <w:basedOn w:val="Normal"/>
    <w:rsid w:val="009F5DE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65">
    <w:name w:val="xl65"/>
    <w:basedOn w:val="Normal"/>
    <w:rsid w:val="009F5D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66">
    <w:name w:val="xl66"/>
    <w:basedOn w:val="Normal"/>
    <w:rsid w:val="009F5DE2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67">
    <w:name w:val="xl67"/>
    <w:basedOn w:val="Normal"/>
    <w:rsid w:val="009F5DE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68">
    <w:name w:val="xl68"/>
    <w:basedOn w:val="Normal"/>
    <w:rsid w:val="009F5D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69">
    <w:name w:val="xl69"/>
    <w:basedOn w:val="Normal"/>
    <w:rsid w:val="009F5D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70">
    <w:name w:val="xl70"/>
    <w:basedOn w:val="Normal"/>
    <w:rsid w:val="009F5D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71">
    <w:name w:val="xl71"/>
    <w:basedOn w:val="Normal"/>
    <w:rsid w:val="009F5DE2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83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9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0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3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6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289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te Coiras</dc:creator>
  <cp:keywords/>
  <dc:description/>
  <cp:lastModifiedBy>Maria Teresa Coiras Lopez</cp:lastModifiedBy>
  <cp:revision>24</cp:revision>
  <dcterms:created xsi:type="dcterms:W3CDTF">2020-09-06T06:45:00Z</dcterms:created>
  <dcterms:modified xsi:type="dcterms:W3CDTF">2021-09-10T09:32:00Z</dcterms:modified>
</cp:coreProperties>
</file>